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DCCC7" w14:textId="7BDF02D2" w:rsidR="000F6687" w:rsidRPr="006830F6" w:rsidRDefault="006A7231">
      <w:pPr>
        <w:rPr>
          <w:rFonts w:ascii="Times New Roman" w:hAnsi="Times New Roman" w:cs="Times New Roman"/>
          <w:sz w:val="24"/>
          <w:szCs w:val="24"/>
        </w:rPr>
      </w:pPr>
      <w:r w:rsidRPr="006830F6">
        <w:rPr>
          <w:rFonts w:ascii="Times New Roman" w:hAnsi="Times New Roman" w:cs="Times New Roman"/>
          <w:sz w:val="24"/>
          <w:szCs w:val="24"/>
        </w:rPr>
        <w:t>Supplementary Table S1. Summary of studies examining the association between sleep regularity and hypertens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A93619" w:rsidRPr="00A93619" w14:paraId="4BFF90E6" w14:textId="77777777" w:rsidTr="00C24D65"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0F8F30" w14:textId="5512D668" w:rsidR="00A93619" w:rsidRPr="00A93619" w:rsidRDefault="00A93619" w:rsidP="00A9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F4E182" w14:textId="4EB8326A" w:rsidR="00A93619" w:rsidRPr="00A93619" w:rsidRDefault="00A93619" w:rsidP="00A9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7BFB83" w14:textId="0B72F629" w:rsidR="00A93619" w:rsidRPr="00A93619" w:rsidRDefault="00A93619" w:rsidP="00A9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Participant Characteristics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6CAEC7" w14:textId="545A3AB7" w:rsidR="00A93619" w:rsidRPr="00A93619" w:rsidRDefault="00A93619" w:rsidP="00A9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leep Regularity Measure</w:t>
            </w:r>
          </w:p>
        </w:tc>
        <w:tc>
          <w:tcPr>
            <w:tcW w:w="20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79C822" w14:textId="248B64AF" w:rsidR="00A93619" w:rsidRPr="00A93619" w:rsidRDefault="00A93619" w:rsidP="00A9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Conclusion</w:t>
            </w:r>
          </w:p>
        </w:tc>
      </w:tr>
      <w:tr w:rsidR="00A93619" w:rsidRPr="00A93619" w14:paraId="78EE831E" w14:textId="77777777" w:rsidTr="00C24D65">
        <w:tc>
          <w:tcPr>
            <w:tcW w:w="10456" w:type="dxa"/>
            <w:gridSpan w:val="5"/>
            <w:tcBorders>
              <w:top w:val="single" w:sz="8" w:space="0" w:color="auto"/>
            </w:tcBorders>
            <w:vAlign w:val="center"/>
          </w:tcPr>
          <w:p w14:paraId="55DE24A8" w14:textId="3B319039" w:rsidR="00A93619" w:rsidRPr="00794EF2" w:rsidRDefault="00A93619" w:rsidP="00794E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deviation</w:t>
            </w:r>
            <w:r w:rsidRPr="00794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794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311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794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  <w:p w14:paraId="3FE2C00D" w14:textId="33155EAF" w:rsidR="00C24D65" w:rsidRPr="00A93619" w:rsidRDefault="00C24D65" w:rsidP="00A936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3619" w:rsidRPr="00A93619" w14:paraId="4E78D3E1" w14:textId="77777777" w:rsidTr="00A93619">
        <w:tc>
          <w:tcPr>
            <w:tcW w:w="2091" w:type="dxa"/>
            <w:vAlign w:val="center"/>
          </w:tcPr>
          <w:p w14:paraId="6126E5AE" w14:textId="77777777" w:rsidR="00A93619" w:rsidRDefault="00A93619" w:rsidP="00A9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29F0">
              <w:rPr>
                <w:rFonts w:ascii="Times New Roman" w:hAnsi="Times New Roman" w:cs="Times New Roman"/>
                <w:sz w:val="20"/>
                <w:szCs w:val="20"/>
              </w:rPr>
              <w:t>Hausler</w:t>
            </w:r>
            <w:proofErr w:type="spellEnd"/>
            <w:r w:rsidRPr="00B729F0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  <w:p w14:paraId="2666AB83" w14:textId="586C7779" w:rsidR="00B729F0" w:rsidRPr="00B729F0" w:rsidRDefault="00B729F0" w:rsidP="00A9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2091" w:type="dxa"/>
            <w:vAlign w:val="center"/>
          </w:tcPr>
          <w:p w14:paraId="4BCE7FE7" w14:textId="017C02F6" w:rsidR="00A93619" w:rsidRPr="00B729F0" w:rsidRDefault="007D1D57" w:rsidP="00A9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9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93619" w:rsidRPr="00B729F0">
              <w:rPr>
                <w:rFonts w:ascii="Times New Roman" w:hAnsi="Times New Roman" w:cs="Times New Roman"/>
                <w:sz w:val="20"/>
                <w:szCs w:val="20"/>
              </w:rPr>
              <w:t>ross-sectional study</w:t>
            </w:r>
          </w:p>
        </w:tc>
        <w:tc>
          <w:tcPr>
            <w:tcW w:w="2091" w:type="dxa"/>
            <w:vAlign w:val="center"/>
          </w:tcPr>
          <w:p w14:paraId="4C0DAD6A" w14:textId="41906CD0" w:rsidR="00A93619" w:rsidRPr="00B729F0" w:rsidRDefault="00A93619" w:rsidP="00A93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9F0">
              <w:rPr>
                <w:rFonts w:ascii="Times New Roman" w:hAnsi="Times New Roman" w:cs="Times New Roman"/>
                <w:sz w:val="20"/>
                <w:szCs w:val="20"/>
              </w:rPr>
              <w:t>2598 subjects (mean age 61.9 years, 46.3% men)</w:t>
            </w:r>
            <w:r w:rsidR="0047320E" w:rsidRPr="00B729F0">
              <w:rPr>
                <w:rFonts w:ascii="Times New Roman" w:hAnsi="Times New Roman" w:cs="Times New Roman"/>
                <w:sz w:val="20"/>
                <w:szCs w:val="20"/>
              </w:rPr>
              <w:t xml:space="preserve"> for cross-sectional analysis</w:t>
            </w:r>
          </w:p>
        </w:tc>
        <w:tc>
          <w:tcPr>
            <w:tcW w:w="2091" w:type="dxa"/>
            <w:vAlign w:val="center"/>
          </w:tcPr>
          <w:p w14:paraId="43C295F2" w14:textId="3DF9BF52" w:rsidR="00A93619" w:rsidRPr="00B729F0" w:rsidRDefault="007D1D57" w:rsidP="00A93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9F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93619" w:rsidRPr="00B729F0">
              <w:rPr>
                <w:rFonts w:ascii="Times New Roman" w:hAnsi="Times New Roman" w:cs="Times New Roman"/>
                <w:sz w:val="20"/>
                <w:szCs w:val="20"/>
              </w:rPr>
              <w:t>tandard deviation of sleep duration (measured by actigraph</w:t>
            </w:r>
            <w:r w:rsidR="006C0A5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93619" w:rsidRPr="00B729F0">
              <w:rPr>
                <w:rFonts w:ascii="Times New Roman" w:hAnsi="Times New Roman" w:cs="Times New Roman"/>
                <w:sz w:val="20"/>
                <w:szCs w:val="20"/>
              </w:rPr>
              <w:t xml:space="preserve"> over 14 days)</w:t>
            </w:r>
          </w:p>
        </w:tc>
        <w:tc>
          <w:tcPr>
            <w:tcW w:w="2092" w:type="dxa"/>
            <w:vAlign w:val="center"/>
          </w:tcPr>
          <w:p w14:paraId="1AFF47F9" w14:textId="6C95F997" w:rsidR="00A93619" w:rsidRPr="00B729F0" w:rsidRDefault="00A93619" w:rsidP="00A93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9F0">
              <w:rPr>
                <w:rFonts w:ascii="Times New Roman" w:hAnsi="Times New Roman" w:cs="Times New Roman"/>
                <w:sz w:val="20"/>
                <w:szCs w:val="20"/>
              </w:rPr>
              <w:t>No association was found between sleep duration variability and   hypertension</w:t>
            </w:r>
            <w:r w:rsidR="00C74589" w:rsidRPr="00B729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93619" w:rsidRPr="00A93619" w14:paraId="2D52C9B2" w14:textId="77777777" w:rsidTr="00A93619">
        <w:tc>
          <w:tcPr>
            <w:tcW w:w="2091" w:type="dxa"/>
            <w:vAlign w:val="center"/>
          </w:tcPr>
          <w:p w14:paraId="5D254E91" w14:textId="77777777" w:rsidR="00A93619" w:rsidRDefault="00A93619" w:rsidP="00A9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Huang, 2019</w:t>
            </w:r>
          </w:p>
          <w:p w14:paraId="232E9EA7" w14:textId="3F13FEE4" w:rsidR="00B729F0" w:rsidRPr="00A93619" w:rsidRDefault="00B729F0" w:rsidP="00A9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2091" w:type="dxa"/>
            <w:vAlign w:val="center"/>
          </w:tcPr>
          <w:p w14:paraId="4E894203" w14:textId="0C4F55B0" w:rsidR="00A93619" w:rsidRPr="00A93619" w:rsidRDefault="007D1D57" w:rsidP="00A93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93619" w:rsidRPr="00A93619">
              <w:rPr>
                <w:rFonts w:ascii="Times New Roman" w:hAnsi="Times New Roman" w:cs="Times New Roman"/>
                <w:sz w:val="20"/>
                <w:szCs w:val="20"/>
              </w:rPr>
              <w:t>ross-sectional and prospective study</w:t>
            </w:r>
          </w:p>
        </w:tc>
        <w:tc>
          <w:tcPr>
            <w:tcW w:w="2091" w:type="dxa"/>
            <w:vAlign w:val="center"/>
          </w:tcPr>
          <w:p w14:paraId="679E0DC0" w14:textId="77777777" w:rsidR="00A93619" w:rsidRPr="00A93619" w:rsidRDefault="00A93619" w:rsidP="00A93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2003 subjects (mean age 69.5 years, 46.3% men) for cross-sectional analysis</w:t>
            </w:r>
          </w:p>
          <w:p w14:paraId="02B642A9" w14:textId="7776BAB0" w:rsidR="00717E7C" w:rsidRPr="00A93619" w:rsidRDefault="00A93619" w:rsidP="00A93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970 subjects (mean age 66.7 years, 46.3% men) for prospective analysis</w:t>
            </w:r>
          </w:p>
        </w:tc>
        <w:tc>
          <w:tcPr>
            <w:tcW w:w="2091" w:type="dxa"/>
            <w:vAlign w:val="center"/>
          </w:tcPr>
          <w:p w14:paraId="25281182" w14:textId="7CEB4139" w:rsidR="00A93619" w:rsidRPr="00A93619" w:rsidRDefault="007D1D57" w:rsidP="00A93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93619" w:rsidRPr="00A93619">
              <w:rPr>
                <w:rFonts w:ascii="Times New Roman" w:hAnsi="Times New Roman" w:cs="Times New Roman"/>
                <w:sz w:val="20"/>
                <w:szCs w:val="20"/>
              </w:rPr>
              <w:t>tandard deviation of sleep duration or sleep timing (measured by wrist actigraph</w:t>
            </w:r>
            <w:r w:rsidR="006C0A5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93619"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for 7 consecutive days)</w:t>
            </w:r>
          </w:p>
        </w:tc>
        <w:tc>
          <w:tcPr>
            <w:tcW w:w="2092" w:type="dxa"/>
            <w:vAlign w:val="center"/>
          </w:tcPr>
          <w:p w14:paraId="0D345FFB" w14:textId="5094FE01" w:rsidR="00A93619" w:rsidRPr="00A93619" w:rsidRDefault="00A93619" w:rsidP="00A936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No significant association was observed between sleep regularity measures and prevalence and incidence of hypertension</w:t>
            </w:r>
            <w:r w:rsidR="00C7458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65141" w:rsidRPr="00A93619" w14:paraId="2DEC5D87" w14:textId="77777777" w:rsidTr="00A93619">
        <w:tc>
          <w:tcPr>
            <w:tcW w:w="2091" w:type="dxa"/>
            <w:vAlign w:val="center"/>
          </w:tcPr>
          <w:p w14:paraId="3F538795" w14:textId="77777777" w:rsidR="00C65141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141">
              <w:rPr>
                <w:rFonts w:ascii="Times New Roman" w:hAnsi="Times New Roman" w:cs="Times New Roman"/>
                <w:sz w:val="20"/>
                <w:szCs w:val="20"/>
              </w:rPr>
              <w:t>Brindle, 2019</w:t>
            </w:r>
          </w:p>
          <w:p w14:paraId="355C4312" w14:textId="420D13D5" w:rsidR="00B729F0" w:rsidRPr="00C65141" w:rsidRDefault="00B729F0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2091" w:type="dxa"/>
            <w:vAlign w:val="center"/>
          </w:tcPr>
          <w:p w14:paraId="2F85D91E" w14:textId="79A28515" w:rsidR="00C65141" w:rsidRPr="00C65141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141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vAlign w:val="center"/>
          </w:tcPr>
          <w:p w14:paraId="3CE70F21" w14:textId="6AD87734" w:rsidR="00C65141" w:rsidRPr="00C65141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141">
              <w:rPr>
                <w:rFonts w:ascii="Times New Roman" w:hAnsi="Times New Roman" w:cs="Times New Roman"/>
                <w:sz w:val="20"/>
                <w:szCs w:val="20"/>
              </w:rPr>
              <w:t>700 individuals</w:t>
            </w:r>
          </w:p>
        </w:tc>
        <w:tc>
          <w:tcPr>
            <w:tcW w:w="2091" w:type="dxa"/>
            <w:vAlign w:val="center"/>
          </w:tcPr>
          <w:p w14:paraId="073C422A" w14:textId="0D61FA68" w:rsidR="00C65141" w:rsidRPr="00C65141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141">
              <w:rPr>
                <w:rFonts w:ascii="Times New Roman" w:hAnsi="Times New Roman" w:cs="Times New Roman"/>
                <w:sz w:val="20"/>
                <w:szCs w:val="20"/>
              </w:rPr>
              <w:t>Standard deviation of actigraphy derived sleep midpoint</w:t>
            </w:r>
          </w:p>
        </w:tc>
        <w:tc>
          <w:tcPr>
            <w:tcW w:w="2092" w:type="dxa"/>
            <w:vAlign w:val="center"/>
          </w:tcPr>
          <w:p w14:paraId="2DC306E5" w14:textId="02D02CA5" w:rsidR="00C65141" w:rsidRPr="00C65141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14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C65141">
              <w:rPr>
                <w:rFonts w:ascii="Times New Roman" w:hAnsi="Times New Roman" w:cs="Times New Roman"/>
                <w:sz w:val="20"/>
                <w:szCs w:val="20"/>
              </w:rPr>
              <w:t>leep regularity was related to hypertension.</w:t>
            </w:r>
          </w:p>
        </w:tc>
      </w:tr>
      <w:tr w:rsidR="00C65141" w:rsidRPr="00A93619" w14:paraId="42F815D4" w14:textId="77777777" w:rsidTr="00A93619">
        <w:tc>
          <w:tcPr>
            <w:tcW w:w="10456" w:type="dxa"/>
            <w:gridSpan w:val="5"/>
            <w:vAlign w:val="center"/>
          </w:tcPr>
          <w:p w14:paraId="4D4BBD1B" w14:textId="2CC1BEA4" w:rsidR="00C65141" w:rsidRPr="00794EF2" w:rsidRDefault="00C65141" w:rsidP="00C651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Regularity Index (SRI)</w:t>
            </w:r>
          </w:p>
          <w:p w14:paraId="53356888" w14:textId="5AC832A5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5141" w:rsidRPr="00A93619" w14:paraId="41FACC82" w14:textId="77777777" w:rsidTr="00A93619">
        <w:tc>
          <w:tcPr>
            <w:tcW w:w="2091" w:type="dxa"/>
            <w:vAlign w:val="center"/>
          </w:tcPr>
          <w:p w14:paraId="14C056D6" w14:textId="77777777" w:rsidR="00C65141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Lunsford-A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  <w:p w14:paraId="5711FA83" w14:textId="6DB287BB" w:rsidR="00520F9D" w:rsidRPr="00A93619" w:rsidRDefault="00520F9D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2091" w:type="dxa"/>
            <w:vAlign w:val="center"/>
          </w:tcPr>
          <w:p w14:paraId="67C45837" w14:textId="74DAC770" w:rsidR="00C65141" w:rsidRPr="00A93619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-sectional study</w:t>
            </w:r>
          </w:p>
        </w:tc>
        <w:tc>
          <w:tcPr>
            <w:tcW w:w="2091" w:type="dxa"/>
            <w:vAlign w:val="center"/>
          </w:tcPr>
          <w:p w14:paraId="72793402" w14:textId="5B5103A1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1976 US men and women from MESA study (mean age 68.7±9.2 years, 46% men)</w:t>
            </w:r>
          </w:p>
        </w:tc>
        <w:tc>
          <w:tcPr>
            <w:tcW w:w="2091" w:type="dxa"/>
            <w:vAlign w:val="center"/>
          </w:tcPr>
          <w:p w14:paraId="2ECD1E7F" w14:textId="68322223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RI (measured by wrist actigraph</w:t>
            </w:r>
            <w:r w:rsidR="006C0A5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for 7 consecutive days)</w:t>
            </w:r>
          </w:p>
        </w:tc>
        <w:tc>
          <w:tcPr>
            <w:tcW w:w="2092" w:type="dxa"/>
            <w:vAlign w:val="center"/>
          </w:tcPr>
          <w:p w14:paraId="0E17CC06" w14:textId="7EE158C8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Lower SRI was associated high blood pres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65141" w:rsidRPr="00A93619" w14:paraId="19BE94BF" w14:textId="77777777" w:rsidTr="00A93619">
        <w:tc>
          <w:tcPr>
            <w:tcW w:w="10456" w:type="dxa"/>
            <w:gridSpan w:val="5"/>
            <w:vAlign w:val="center"/>
          </w:tcPr>
          <w:p w14:paraId="11277DE4" w14:textId="723F8475" w:rsidR="00C65141" w:rsidRPr="00794EF2" w:rsidRDefault="00C65141" w:rsidP="00C651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94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daily</w:t>
            </w:r>
            <w:proofErr w:type="spellEnd"/>
            <w:r w:rsidRPr="00794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bility Index (ISI)</w:t>
            </w:r>
          </w:p>
          <w:p w14:paraId="53C3CDE4" w14:textId="6DA2947D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5141" w:rsidRPr="00A93619" w14:paraId="4870B5BF" w14:textId="77777777" w:rsidTr="00A93619">
        <w:tc>
          <w:tcPr>
            <w:tcW w:w="2091" w:type="dxa"/>
            <w:vAlign w:val="center"/>
          </w:tcPr>
          <w:p w14:paraId="332811EA" w14:textId="77777777" w:rsidR="00C65141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Abbott, 2019</w:t>
            </w:r>
          </w:p>
          <w:p w14:paraId="4EFF23CC" w14:textId="1F87AC3E" w:rsidR="00520F9D" w:rsidRPr="00A93619" w:rsidRDefault="00520F9D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2091" w:type="dxa"/>
            <w:vAlign w:val="center"/>
          </w:tcPr>
          <w:p w14:paraId="2D0D3B74" w14:textId="1A6E111A" w:rsidR="00C65141" w:rsidRPr="00A93619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-sectional study</w:t>
            </w:r>
          </w:p>
        </w:tc>
        <w:tc>
          <w:tcPr>
            <w:tcW w:w="2091" w:type="dxa"/>
            <w:vAlign w:val="center"/>
          </w:tcPr>
          <w:p w14:paraId="6FAE8BA8" w14:textId="6120139F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1694 adults aged 18 to 64 years recruited from the </w:t>
            </w:r>
            <w:proofErr w:type="spellStart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ueño</w:t>
            </w:r>
            <w:proofErr w:type="spellEnd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ancillary study</w:t>
            </w:r>
          </w:p>
        </w:tc>
        <w:tc>
          <w:tcPr>
            <w:tcW w:w="2091" w:type="dxa"/>
            <w:vAlign w:val="center"/>
          </w:tcPr>
          <w:p w14:paraId="1630A6EB" w14:textId="6654916C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Interdaily</w:t>
            </w:r>
            <w:proofErr w:type="spellEnd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stability index (measured by wrist actigraph</w:t>
            </w:r>
            <w:r w:rsidR="006C0A5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for 7 days)</w:t>
            </w:r>
          </w:p>
        </w:tc>
        <w:tc>
          <w:tcPr>
            <w:tcW w:w="2092" w:type="dxa"/>
            <w:vAlign w:val="center"/>
          </w:tcPr>
          <w:p w14:paraId="638034A6" w14:textId="2A814F9C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Higher </w:t>
            </w:r>
            <w:proofErr w:type="spellStart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interdaily</w:t>
            </w:r>
            <w:proofErr w:type="spellEnd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stability was associated with increased prevalence of hypertension and higher blood pres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65141" w:rsidRPr="00A93619" w14:paraId="3BEE8DA6" w14:textId="77777777" w:rsidTr="00A93619">
        <w:tc>
          <w:tcPr>
            <w:tcW w:w="2091" w:type="dxa"/>
            <w:vAlign w:val="center"/>
          </w:tcPr>
          <w:p w14:paraId="76A493A2" w14:textId="77777777" w:rsidR="00C65141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ohaill</w:t>
            </w:r>
            <w:proofErr w:type="spellEnd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  <w:p w14:paraId="37E3B02A" w14:textId="670EB94B" w:rsidR="00520F9D" w:rsidRPr="00A93619" w:rsidRDefault="00520F9D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2091" w:type="dxa"/>
            <w:vAlign w:val="center"/>
          </w:tcPr>
          <w:p w14:paraId="34E9FB9F" w14:textId="4651169B" w:rsidR="00C65141" w:rsidRPr="00A93619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ectional study</w:t>
            </w:r>
          </w:p>
        </w:tc>
        <w:tc>
          <w:tcPr>
            <w:tcW w:w="2091" w:type="dxa"/>
            <w:vAlign w:val="center"/>
          </w:tcPr>
          <w:p w14:paraId="0F66DDBA" w14:textId="23332590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1137 individuals from the Rush Memory and Aging Project (mean age 81.6±7.5 years, 24%men)</w:t>
            </w:r>
          </w:p>
        </w:tc>
        <w:tc>
          <w:tcPr>
            <w:tcW w:w="2091" w:type="dxa"/>
            <w:vAlign w:val="center"/>
          </w:tcPr>
          <w:p w14:paraId="7854EFAD" w14:textId="555BCDF9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Interdaily</w:t>
            </w:r>
            <w:proofErr w:type="spellEnd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stability (measured by wrist actigraph</w:t>
            </w:r>
            <w:r w:rsidR="006C0A5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for at least 7 days)</w:t>
            </w:r>
          </w:p>
        </w:tc>
        <w:tc>
          <w:tcPr>
            <w:tcW w:w="2092" w:type="dxa"/>
            <w:vAlign w:val="center"/>
          </w:tcPr>
          <w:p w14:paraId="6D7BA825" w14:textId="3DD7CFFD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Higher </w:t>
            </w:r>
            <w:proofErr w:type="spellStart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interdaily</w:t>
            </w:r>
            <w:proofErr w:type="spellEnd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stability was associated with increased rates of having 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65141" w:rsidRPr="00A93619" w14:paraId="46D3D752" w14:textId="77777777" w:rsidTr="00A93619">
        <w:tc>
          <w:tcPr>
            <w:tcW w:w="10456" w:type="dxa"/>
            <w:gridSpan w:val="5"/>
            <w:vAlign w:val="center"/>
          </w:tcPr>
          <w:p w14:paraId="0D706AE6" w14:textId="11B67E05" w:rsidR="00C65141" w:rsidRDefault="00C65141" w:rsidP="00C651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jet lag (SJL)</w:t>
            </w:r>
          </w:p>
          <w:p w14:paraId="2025023E" w14:textId="352CA987" w:rsidR="00C65141" w:rsidRPr="00794EF2" w:rsidRDefault="00C65141" w:rsidP="00C651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65141" w:rsidRPr="00A93619" w14:paraId="6C7D62B9" w14:textId="77777777" w:rsidTr="00A93619">
        <w:tc>
          <w:tcPr>
            <w:tcW w:w="2091" w:type="dxa"/>
            <w:vAlign w:val="center"/>
          </w:tcPr>
          <w:p w14:paraId="2D5FFE7D" w14:textId="77777777" w:rsidR="00C65141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utters, 2014</w:t>
            </w:r>
          </w:p>
          <w:p w14:paraId="454B8D54" w14:textId="6C247AF2" w:rsidR="00520F9D" w:rsidRPr="00A93619" w:rsidRDefault="00520F9D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2091" w:type="dxa"/>
            <w:vAlign w:val="center"/>
          </w:tcPr>
          <w:p w14:paraId="7E799918" w14:textId="4DD4BB93" w:rsidR="00C65141" w:rsidRPr="00A93619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ectional study</w:t>
            </w:r>
          </w:p>
        </w:tc>
        <w:tc>
          <w:tcPr>
            <w:tcW w:w="2091" w:type="dxa"/>
            <w:vAlign w:val="center"/>
          </w:tcPr>
          <w:p w14:paraId="19F32143" w14:textId="710E6681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145 healthy participants aged 18 to 55 years (67 men and 78 women)</w:t>
            </w:r>
          </w:p>
        </w:tc>
        <w:tc>
          <w:tcPr>
            <w:tcW w:w="2091" w:type="dxa"/>
            <w:vAlign w:val="center"/>
          </w:tcPr>
          <w:p w14:paraId="1F4FBE6A" w14:textId="4F630AA0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ocial jetlag (measured by Munich Chronotype Questionnaire)</w:t>
            </w:r>
          </w:p>
        </w:tc>
        <w:tc>
          <w:tcPr>
            <w:tcW w:w="2092" w:type="dxa"/>
            <w:vAlign w:val="center"/>
          </w:tcPr>
          <w:p w14:paraId="7C23265B" w14:textId="77777777" w:rsidR="00C65141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No significant differences in blood pressure between groups was observ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148AF64" w14:textId="2696A420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5141" w:rsidRPr="00A93619" w14:paraId="0BA6FF84" w14:textId="77777777" w:rsidTr="00A93619">
        <w:tc>
          <w:tcPr>
            <w:tcW w:w="2091" w:type="dxa"/>
            <w:vAlign w:val="center"/>
          </w:tcPr>
          <w:p w14:paraId="3210B301" w14:textId="77777777" w:rsidR="00C65141" w:rsidRDefault="00C65141" w:rsidP="00520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McMahon</w:t>
            </w:r>
            <w:r w:rsidR="00520F9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520F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  <w:p w14:paraId="7432F3EA" w14:textId="70863D2E" w:rsidR="00520F9D" w:rsidRPr="00A93619" w:rsidRDefault="00520F9D" w:rsidP="00520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2091" w:type="dxa"/>
            <w:vAlign w:val="center"/>
          </w:tcPr>
          <w:p w14:paraId="61C457E9" w14:textId="44662655" w:rsidR="00C65141" w:rsidRPr="00A93619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pective study</w:t>
            </w:r>
          </w:p>
        </w:tc>
        <w:tc>
          <w:tcPr>
            <w:tcW w:w="2091" w:type="dxa"/>
            <w:vAlign w:val="center"/>
          </w:tcPr>
          <w:p w14:paraId="446D61E2" w14:textId="2AE51F9A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390 healthy adults 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mean age 27.6±3.8 years, 49%men)</w:t>
            </w:r>
          </w:p>
        </w:tc>
        <w:tc>
          <w:tcPr>
            <w:tcW w:w="2091" w:type="dxa"/>
            <w:vAlign w:val="center"/>
          </w:tcPr>
          <w:p w14:paraId="3350E595" w14:textId="1D38A6A9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ocial jetlag (measured 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y armband sensor for 6–10 days )</w:t>
            </w:r>
          </w:p>
        </w:tc>
        <w:tc>
          <w:tcPr>
            <w:tcW w:w="2092" w:type="dxa"/>
            <w:vAlign w:val="center"/>
          </w:tcPr>
          <w:p w14:paraId="41844DBC" w14:textId="4E3BACA5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association was 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und between social jetlag and blood pres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65141" w:rsidRPr="00A93619" w14:paraId="5C278833" w14:textId="77777777" w:rsidTr="00A93619">
        <w:tc>
          <w:tcPr>
            <w:tcW w:w="2091" w:type="dxa"/>
            <w:vAlign w:val="center"/>
          </w:tcPr>
          <w:p w14:paraId="5B29AD57" w14:textId="77777777" w:rsidR="00C65141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liciano 2019</w:t>
            </w:r>
          </w:p>
          <w:p w14:paraId="4D0D17EC" w14:textId="5BE7FABB" w:rsidR="00520F9D" w:rsidRPr="00A93619" w:rsidRDefault="00520F9D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2091" w:type="dxa"/>
            <w:vAlign w:val="center"/>
          </w:tcPr>
          <w:p w14:paraId="0A5B9427" w14:textId="5180203D" w:rsidR="00C65141" w:rsidRPr="00A93619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ectional study</w:t>
            </w:r>
          </w:p>
        </w:tc>
        <w:tc>
          <w:tcPr>
            <w:tcW w:w="2091" w:type="dxa"/>
            <w:vAlign w:val="center"/>
          </w:tcPr>
          <w:p w14:paraId="764F405B" w14:textId="70B7E213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804 adolescents (mean age 13.2±0.9 years, 48%men)</w:t>
            </w:r>
          </w:p>
        </w:tc>
        <w:tc>
          <w:tcPr>
            <w:tcW w:w="2091" w:type="dxa"/>
            <w:vAlign w:val="center"/>
          </w:tcPr>
          <w:p w14:paraId="5964D8FF" w14:textId="5942510D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ocial jetlag (measured by wrist actigraphy for 7 to 10 consecutive days)</w:t>
            </w:r>
          </w:p>
        </w:tc>
        <w:tc>
          <w:tcPr>
            <w:tcW w:w="2092" w:type="dxa"/>
            <w:vAlign w:val="center"/>
          </w:tcPr>
          <w:p w14:paraId="0CE584E2" w14:textId="0A400CDC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No association was observed between blood pressure and social jet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65141" w:rsidRPr="00A93619" w14:paraId="57972FE4" w14:textId="77777777" w:rsidTr="00A93619">
        <w:tc>
          <w:tcPr>
            <w:tcW w:w="2091" w:type="dxa"/>
            <w:vAlign w:val="center"/>
          </w:tcPr>
          <w:p w14:paraId="234AA782" w14:textId="77777777" w:rsidR="00520F9D" w:rsidRDefault="00C65141" w:rsidP="00520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Johnson, 2020</w:t>
            </w:r>
          </w:p>
          <w:p w14:paraId="57412C37" w14:textId="428814D8" w:rsidR="00520F9D" w:rsidRPr="00A93619" w:rsidRDefault="00520F9D" w:rsidP="00520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2091" w:type="dxa"/>
            <w:vAlign w:val="center"/>
          </w:tcPr>
          <w:p w14:paraId="7A4A0F78" w14:textId="2EA60D41" w:rsidR="00C65141" w:rsidRPr="00A93619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sectional study</w:t>
            </w:r>
          </w:p>
        </w:tc>
        <w:tc>
          <w:tcPr>
            <w:tcW w:w="2091" w:type="dxa"/>
            <w:vAlign w:val="center"/>
          </w:tcPr>
          <w:p w14:paraId="06407877" w14:textId="50A49D7A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1208 Latino youth (mean age 12.3±0.4 years, 51%boys)</w:t>
            </w:r>
          </w:p>
        </w:tc>
        <w:tc>
          <w:tcPr>
            <w:tcW w:w="2091" w:type="dxa"/>
            <w:vAlign w:val="center"/>
          </w:tcPr>
          <w:p w14:paraId="725A2918" w14:textId="2DC8F452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ocial jetlag(self-reported)</w:t>
            </w:r>
          </w:p>
        </w:tc>
        <w:tc>
          <w:tcPr>
            <w:tcW w:w="2092" w:type="dxa"/>
            <w:vAlign w:val="center"/>
          </w:tcPr>
          <w:p w14:paraId="07E782F2" w14:textId="563A0500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No association was observed between social jetlag and odds of elevated blood pres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65141" w:rsidRPr="00A93619" w14:paraId="68425178" w14:textId="77777777" w:rsidTr="004D0C12">
        <w:tc>
          <w:tcPr>
            <w:tcW w:w="2091" w:type="dxa"/>
            <w:vAlign w:val="center"/>
          </w:tcPr>
          <w:p w14:paraId="57CBC93D" w14:textId="77777777" w:rsidR="00C65141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Mota</w:t>
            </w:r>
            <w:proofErr w:type="spellEnd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  <w:p w14:paraId="3B0A772B" w14:textId="790CBE7D" w:rsidR="00520F9D" w:rsidRPr="00A93619" w:rsidRDefault="00520F9D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2091" w:type="dxa"/>
            <w:vAlign w:val="center"/>
          </w:tcPr>
          <w:p w14:paraId="1B8A7AC6" w14:textId="364C141C" w:rsidR="00C65141" w:rsidRPr="00A93619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etrospective study</w:t>
            </w:r>
          </w:p>
        </w:tc>
        <w:tc>
          <w:tcPr>
            <w:tcW w:w="2091" w:type="dxa"/>
            <w:vAlign w:val="center"/>
          </w:tcPr>
          <w:p w14:paraId="2A94C2B7" w14:textId="225062AA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625 individuals with non-communicable chronic diseases (mean age 56.0 +12.0 years; 24% male)</w:t>
            </w:r>
          </w:p>
        </w:tc>
        <w:tc>
          <w:tcPr>
            <w:tcW w:w="2091" w:type="dxa"/>
            <w:vAlign w:val="center"/>
          </w:tcPr>
          <w:p w14:paraId="27FEB695" w14:textId="04C9B230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ocial jetlag(self-reported)</w:t>
            </w:r>
          </w:p>
        </w:tc>
        <w:tc>
          <w:tcPr>
            <w:tcW w:w="2092" w:type="dxa"/>
            <w:vAlign w:val="center"/>
          </w:tcPr>
          <w:p w14:paraId="71AF2C45" w14:textId="0ADEA9DE" w:rsidR="00C65141" w:rsidRPr="00A93619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No linear association between social jet lag and blood pressure was fou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65141" w:rsidRPr="00A93619" w14:paraId="7D1DA21C" w14:textId="77777777" w:rsidTr="00C24D65">
        <w:tc>
          <w:tcPr>
            <w:tcW w:w="2091" w:type="dxa"/>
            <w:tcBorders>
              <w:bottom w:val="single" w:sz="8" w:space="0" w:color="auto"/>
            </w:tcBorders>
            <w:vAlign w:val="center"/>
          </w:tcPr>
          <w:p w14:paraId="5D2AFE71" w14:textId="77777777" w:rsidR="00C65141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5141">
              <w:rPr>
                <w:rFonts w:ascii="Times New Roman" w:hAnsi="Times New Roman" w:cs="Times New Roman"/>
                <w:sz w:val="20"/>
                <w:szCs w:val="20"/>
              </w:rPr>
              <w:t>Mokhlesi</w:t>
            </w:r>
            <w:proofErr w:type="spellEnd"/>
            <w:r w:rsidRPr="00C65141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  <w:p w14:paraId="5DF7FDAB" w14:textId="79507C06" w:rsidR="00520F9D" w:rsidRPr="00C65141" w:rsidRDefault="00520F9D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2091" w:type="dxa"/>
            <w:tcBorders>
              <w:bottom w:val="single" w:sz="8" w:space="0" w:color="auto"/>
            </w:tcBorders>
            <w:vAlign w:val="center"/>
          </w:tcPr>
          <w:p w14:paraId="0DCB69C8" w14:textId="321AED8B" w:rsidR="00C65141" w:rsidRPr="00C65141" w:rsidRDefault="00C65141" w:rsidP="00C65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141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091" w:type="dxa"/>
            <w:tcBorders>
              <w:bottom w:val="single" w:sz="8" w:space="0" w:color="auto"/>
            </w:tcBorders>
            <w:vAlign w:val="center"/>
          </w:tcPr>
          <w:p w14:paraId="4FA5DD45" w14:textId="4C8069F9" w:rsidR="00C65141" w:rsidRPr="00C65141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141">
              <w:rPr>
                <w:rFonts w:ascii="Times New Roman" w:hAnsi="Times New Roman" w:cs="Times New Roman"/>
                <w:sz w:val="20"/>
                <w:szCs w:val="20"/>
              </w:rPr>
              <w:t>962 overweight/obese adults (mean age 52.2±9.5 years, 55% men)</w:t>
            </w:r>
          </w:p>
        </w:tc>
        <w:tc>
          <w:tcPr>
            <w:tcW w:w="2091" w:type="dxa"/>
            <w:tcBorders>
              <w:bottom w:val="single" w:sz="8" w:space="0" w:color="auto"/>
            </w:tcBorders>
            <w:vAlign w:val="center"/>
          </w:tcPr>
          <w:p w14:paraId="29268213" w14:textId="7A049F35" w:rsidR="00C65141" w:rsidRPr="00C65141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141">
              <w:rPr>
                <w:rFonts w:ascii="Times New Roman" w:hAnsi="Times New Roman" w:cs="Times New Roman"/>
                <w:sz w:val="20"/>
                <w:szCs w:val="20"/>
              </w:rPr>
              <w:t>Social jetlag(self-reported)</w:t>
            </w:r>
          </w:p>
        </w:tc>
        <w:tc>
          <w:tcPr>
            <w:tcW w:w="2092" w:type="dxa"/>
            <w:tcBorders>
              <w:bottom w:val="single" w:sz="8" w:space="0" w:color="auto"/>
            </w:tcBorders>
            <w:vAlign w:val="center"/>
          </w:tcPr>
          <w:p w14:paraId="4558DCDB" w14:textId="6FC90D6E" w:rsidR="00C65141" w:rsidRPr="00C65141" w:rsidRDefault="00C65141" w:rsidP="00C6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141">
              <w:rPr>
                <w:rFonts w:ascii="Times New Roman" w:hAnsi="Times New Roman" w:cs="Times New Roman"/>
                <w:sz w:val="20"/>
                <w:szCs w:val="20"/>
              </w:rPr>
              <w:t>Social jetlag were independently associated with higher BP.</w:t>
            </w:r>
          </w:p>
        </w:tc>
      </w:tr>
    </w:tbl>
    <w:p w14:paraId="357C2D66" w14:textId="77777777" w:rsidR="006A7231" w:rsidRDefault="006A7231"/>
    <w:sectPr w:rsidR="006A7231" w:rsidSect="006A723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A07E2" w14:textId="77777777" w:rsidR="007144AD" w:rsidRDefault="007144AD" w:rsidP="006A7231">
      <w:r>
        <w:separator/>
      </w:r>
    </w:p>
  </w:endnote>
  <w:endnote w:type="continuationSeparator" w:id="0">
    <w:p w14:paraId="447DF3A0" w14:textId="77777777" w:rsidR="007144AD" w:rsidRDefault="007144AD" w:rsidP="006A7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5A7E1" w14:textId="77777777" w:rsidR="007144AD" w:rsidRDefault="007144AD" w:rsidP="006A7231">
      <w:r>
        <w:separator/>
      </w:r>
    </w:p>
  </w:footnote>
  <w:footnote w:type="continuationSeparator" w:id="0">
    <w:p w14:paraId="7658EAA9" w14:textId="77777777" w:rsidR="007144AD" w:rsidRDefault="007144AD" w:rsidP="006A7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008"/>
    <w:rsid w:val="00011E41"/>
    <w:rsid w:val="000321FF"/>
    <w:rsid w:val="0005179E"/>
    <w:rsid w:val="000F6687"/>
    <w:rsid w:val="001149F8"/>
    <w:rsid w:val="00183EB5"/>
    <w:rsid w:val="001D4A5D"/>
    <w:rsid w:val="001D552B"/>
    <w:rsid w:val="002115FC"/>
    <w:rsid w:val="002273D0"/>
    <w:rsid w:val="00311AAD"/>
    <w:rsid w:val="00354A7D"/>
    <w:rsid w:val="003902B5"/>
    <w:rsid w:val="00440008"/>
    <w:rsid w:val="0047320E"/>
    <w:rsid w:val="004D0C12"/>
    <w:rsid w:val="00520F9D"/>
    <w:rsid w:val="005B535A"/>
    <w:rsid w:val="00610FCD"/>
    <w:rsid w:val="006830F6"/>
    <w:rsid w:val="006A7231"/>
    <w:rsid w:val="006C0A59"/>
    <w:rsid w:val="007144AD"/>
    <w:rsid w:val="00717E7C"/>
    <w:rsid w:val="0073189D"/>
    <w:rsid w:val="0074771F"/>
    <w:rsid w:val="00794EF2"/>
    <w:rsid w:val="007C716D"/>
    <w:rsid w:val="007D1D57"/>
    <w:rsid w:val="008C6DE1"/>
    <w:rsid w:val="009069D7"/>
    <w:rsid w:val="009B3E92"/>
    <w:rsid w:val="009F595B"/>
    <w:rsid w:val="00A13F52"/>
    <w:rsid w:val="00A85828"/>
    <w:rsid w:val="00A93619"/>
    <w:rsid w:val="00AA4E4D"/>
    <w:rsid w:val="00AD2D2C"/>
    <w:rsid w:val="00B729F0"/>
    <w:rsid w:val="00C24D65"/>
    <w:rsid w:val="00C65141"/>
    <w:rsid w:val="00C74589"/>
    <w:rsid w:val="00C858B6"/>
    <w:rsid w:val="00C865BC"/>
    <w:rsid w:val="00CF6F74"/>
    <w:rsid w:val="00E04608"/>
    <w:rsid w:val="00E653F5"/>
    <w:rsid w:val="00F2633F"/>
    <w:rsid w:val="00F41B01"/>
    <w:rsid w:val="00F4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84E67"/>
  <w15:chartTrackingRefBased/>
  <w15:docId w15:val="{3FEED312-E9BB-48DA-9328-CD775E3EB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7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7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7231"/>
    <w:rPr>
      <w:sz w:val="18"/>
      <w:szCs w:val="18"/>
    </w:rPr>
  </w:style>
  <w:style w:type="table" w:styleId="a7">
    <w:name w:val="Table Grid"/>
    <w:basedOn w:val="a1"/>
    <w:uiPriority w:val="39"/>
    <w:rsid w:val="006A7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4</TotalTime>
  <Pages>2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gjie</dc:creator>
  <cp:keywords/>
  <dc:description/>
  <cp:lastModifiedBy>zhang chengjie</cp:lastModifiedBy>
  <cp:revision>19</cp:revision>
  <dcterms:created xsi:type="dcterms:W3CDTF">2022-09-15T01:19:00Z</dcterms:created>
  <dcterms:modified xsi:type="dcterms:W3CDTF">2023-01-16T12:32:00Z</dcterms:modified>
</cp:coreProperties>
</file>